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3DEE" w14:textId="7FFA07CF" w:rsidR="009B75F6" w:rsidRPr="009B75F6" w:rsidRDefault="009B75F6" w:rsidP="009B75F6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9B75F6">
        <w:rPr>
          <w:rFonts w:ascii="Times New Roman" w:hAnsi="Times New Roman" w:cs="Times New Roman"/>
          <w:b/>
          <w:bCs/>
          <w:sz w:val="28"/>
          <w:szCs w:val="32"/>
        </w:rPr>
        <w:t xml:space="preserve">Table </w:t>
      </w:r>
      <w:r w:rsidRPr="009B75F6">
        <w:rPr>
          <w:rFonts w:ascii="Times New Roman" w:hAnsi="Times New Roman" w:cs="Times New Roman" w:hint="eastAsia"/>
          <w:b/>
          <w:bCs/>
          <w:sz w:val="28"/>
          <w:szCs w:val="32"/>
        </w:rPr>
        <w:t>S1</w:t>
      </w:r>
      <w:r w:rsidRPr="009B75F6">
        <w:rPr>
          <w:rFonts w:ascii="Times New Roman" w:hAnsi="Times New Roman" w:cs="Times New Roman"/>
          <w:b/>
          <w:bCs/>
          <w:sz w:val="28"/>
          <w:szCs w:val="32"/>
        </w:rPr>
        <w:t xml:space="preserve">: </w:t>
      </w:r>
      <w:r w:rsidR="00E5653B" w:rsidRPr="00E5653B">
        <w:rPr>
          <w:rFonts w:ascii="Times New Roman" w:hAnsi="Times New Roman" w:cs="Times New Roman"/>
          <w:b/>
          <w:bCs/>
          <w:sz w:val="28"/>
          <w:szCs w:val="32"/>
        </w:rPr>
        <w:t>Sequencing statistic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36"/>
        <w:gridCol w:w="1623"/>
        <w:gridCol w:w="2161"/>
        <w:gridCol w:w="1876"/>
      </w:tblGrid>
      <w:tr w:rsidR="009B75F6" w:rsidRPr="00DA59D2" w14:paraId="43440F53" w14:textId="77777777" w:rsidTr="00AE2D5A">
        <w:trPr>
          <w:trHeight w:val="699"/>
        </w:trPr>
        <w:tc>
          <w:tcPr>
            <w:tcW w:w="0" w:type="auto"/>
            <w:hideMark/>
          </w:tcPr>
          <w:p w14:paraId="06B7255A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B20A644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hideMark/>
          </w:tcPr>
          <w:p w14:paraId="6E975DDC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Sequencing platform</w:t>
            </w:r>
          </w:p>
        </w:tc>
        <w:tc>
          <w:tcPr>
            <w:tcW w:w="0" w:type="auto"/>
            <w:hideMark/>
          </w:tcPr>
          <w:p w14:paraId="3FF8B4FC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Data volume</w:t>
            </w:r>
          </w:p>
        </w:tc>
      </w:tr>
      <w:tr w:rsidR="009B75F6" w:rsidRPr="00DA59D2" w14:paraId="42F24E12" w14:textId="77777777" w:rsidTr="00AE2D5A">
        <w:trPr>
          <w:trHeight w:val="553"/>
        </w:trPr>
        <w:tc>
          <w:tcPr>
            <w:tcW w:w="0" w:type="auto"/>
            <w:hideMark/>
          </w:tcPr>
          <w:p w14:paraId="250CAC96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Genome sequence of HiFi</w:t>
            </w:r>
          </w:p>
        </w:tc>
        <w:tc>
          <w:tcPr>
            <w:tcW w:w="0" w:type="auto"/>
            <w:hideMark/>
          </w:tcPr>
          <w:p w14:paraId="7245AA44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75A1E03F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0" w:type="auto"/>
            <w:hideMark/>
          </w:tcPr>
          <w:p w14:paraId="5E24C04E" w14:textId="380BF52D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two cells</w:t>
            </w:r>
            <w:ins w:id="0" w:author="李 维" w:date="2021-11-18T16:10:00Z">
              <w:r w:rsidR="000368E8">
                <w:rPr>
                  <w:rFonts w:ascii="Times New Roman" w:hAnsi="Times New Roman" w:cs="Times New Roman"/>
                </w:rPr>
                <w:t xml:space="preserve"> </w:t>
              </w:r>
            </w:ins>
            <w:r w:rsidR="00F80C1F">
              <w:rPr>
                <w:rFonts w:ascii="Times New Roman" w:hAnsi="Times New Roman" w:cs="Times New Roman"/>
              </w:rPr>
              <w:t>(50</w:t>
            </w:r>
            <w:ins w:id="1" w:author="李 维" w:date="2021-11-17T15:43:00Z">
              <w:r w:rsidR="00AF401E">
                <w:t xml:space="preserve"> </w:t>
              </w:r>
              <w:r w:rsidR="00AF401E" w:rsidRPr="00AF401E">
                <w:rPr>
                  <w:rFonts w:ascii="Times New Roman" w:hAnsi="Times New Roman" w:cs="Times New Roman"/>
                </w:rPr>
                <w:t>Gbp</w:t>
              </w:r>
            </w:ins>
            <w:del w:id="2" w:author="李 维" w:date="2021-11-17T15:43:00Z">
              <w:r w:rsidR="00F80C1F" w:rsidDel="00AF401E">
                <w:rPr>
                  <w:rFonts w:ascii="Times New Roman" w:hAnsi="Times New Roman" w:cs="Times New Roman"/>
                </w:rPr>
                <w:delText>G</w:delText>
              </w:r>
            </w:del>
            <w:r w:rsidR="00F80C1F">
              <w:rPr>
                <w:rFonts w:ascii="Times New Roman" w:hAnsi="Times New Roman" w:cs="Times New Roman"/>
              </w:rPr>
              <w:t>)</w:t>
            </w:r>
          </w:p>
        </w:tc>
      </w:tr>
      <w:tr w:rsidR="009B75F6" w:rsidRPr="00DA59D2" w14:paraId="527F43CD" w14:textId="77777777" w:rsidTr="00AE2D5A">
        <w:trPr>
          <w:trHeight w:val="703"/>
        </w:trPr>
        <w:tc>
          <w:tcPr>
            <w:tcW w:w="0" w:type="auto"/>
            <w:hideMark/>
          </w:tcPr>
          <w:p w14:paraId="64A9EB4B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Genome sequence of Illumina</w:t>
            </w:r>
          </w:p>
        </w:tc>
        <w:tc>
          <w:tcPr>
            <w:tcW w:w="0" w:type="auto"/>
            <w:hideMark/>
          </w:tcPr>
          <w:p w14:paraId="65B48585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Female and Male</w:t>
            </w:r>
          </w:p>
        </w:tc>
        <w:tc>
          <w:tcPr>
            <w:tcW w:w="0" w:type="auto"/>
            <w:hideMark/>
          </w:tcPr>
          <w:p w14:paraId="59732106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0" w:type="auto"/>
            <w:hideMark/>
          </w:tcPr>
          <w:p w14:paraId="30C6B7A0" w14:textId="49ABBD45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40</w:t>
            </w:r>
            <w:ins w:id="3" w:author="李 维" w:date="2021-11-17T15:43:00Z">
              <w:r w:rsidR="00AF401E">
                <w:t xml:space="preserve"> </w:t>
              </w:r>
              <w:r w:rsidR="00AF401E" w:rsidRPr="00AF401E">
                <w:rPr>
                  <w:rFonts w:ascii="Times New Roman" w:hAnsi="Times New Roman" w:cs="Times New Roman"/>
                </w:rPr>
                <w:t>Gbp</w:t>
              </w:r>
            </w:ins>
            <w:del w:id="4" w:author="李 维" w:date="2021-11-17T15:43:00Z">
              <w:r w:rsidRPr="009B75F6" w:rsidDel="00AF401E">
                <w:rPr>
                  <w:rFonts w:ascii="Times New Roman" w:hAnsi="Times New Roman" w:cs="Times New Roman"/>
                </w:rPr>
                <w:delText>G</w:delText>
              </w:r>
            </w:del>
          </w:p>
        </w:tc>
      </w:tr>
      <w:tr w:rsidR="009B75F6" w:rsidRPr="00DA59D2" w14:paraId="7A92829C" w14:textId="77777777" w:rsidTr="00AE2D5A">
        <w:trPr>
          <w:trHeight w:val="556"/>
        </w:trPr>
        <w:tc>
          <w:tcPr>
            <w:tcW w:w="0" w:type="auto"/>
            <w:hideMark/>
          </w:tcPr>
          <w:p w14:paraId="7758DEAB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Iso-Seq</w:t>
            </w:r>
          </w:p>
        </w:tc>
        <w:tc>
          <w:tcPr>
            <w:tcW w:w="0" w:type="auto"/>
            <w:hideMark/>
          </w:tcPr>
          <w:p w14:paraId="2763461A" w14:textId="52EC88B8" w:rsidR="009B75F6" w:rsidRPr="009B75F6" w:rsidRDefault="0057474F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ins w:id="5" w:author="李 维" w:date="2021-11-24T14:38:00Z">
              <w:r>
                <w:rPr>
                  <w:rFonts w:ascii="Times New Roman" w:hAnsi="Times New Roman" w:cs="Times New Roman" w:hint="eastAsia"/>
                </w:rPr>
                <w:t>Female</w:t>
              </w:r>
              <w:r>
                <w:rPr>
                  <w:rFonts w:ascii="Times New Roman" w:hAnsi="Times New Roman" w:cs="Times New Roman"/>
                </w:rPr>
                <w:t xml:space="preserve"> and </w:t>
              </w:r>
            </w:ins>
            <w:r w:rsidR="009B75F6" w:rsidRPr="009B75F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26851037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Pacbio</w:t>
            </w:r>
          </w:p>
        </w:tc>
        <w:tc>
          <w:tcPr>
            <w:tcW w:w="0" w:type="auto"/>
            <w:hideMark/>
          </w:tcPr>
          <w:p w14:paraId="59CBCD5E" w14:textId="63BCAFB3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32</w:t>
            </w:r>
            <w:ins w:id="6" w:author="李 维" w:date="2021-11-17T15:43:00Z">
              <w:r w:rsidR="00AF401E">
                <w:t xml:space="preserve"> </w:t>
              </w:r>
              <w:r w:rsidR="00AF401E" w:rsidRPr="00AF401E">
                <w:rPr>
                  <w:rFonts w:ascii="Times New Roman" w:hAnsi="Times New Roman" w:cs="Times New Roman"/>
                </w:rPr>
                <w:t>Gbp</w:t>
              </w:r>
            </w:ins>
            <w:del w:id="7" w:author="李 维" w:date="2021-11-17T15:43:00Z">
              <w:r w:rsidRPr="009B75F6" w:rsidDel="00AF401E">
                <w:rPr>
                  <w:rFonts w:ascii="Times New Roman" w:hAnsi="Times New Roman" w:cs="Times New Roman"/>
                </w:rPr>
                <w:delText>G</w:delText>
              </w:r>
            </w:del>
          </w:p>
        </w:tc>
      </w:tr>
      <w:tr w:rsidR="009B75F6" w:rsidRPr="00DA59D2" w14:paraId="2D94553B" w14:textId="77777777" w:rsidTr="00AE2D5A">
        <w:trPr>
          <w:trHeight w:val="692"/>
        </w:trPr>
        <w:tc>
          <w:tcPr>
            <w:tcW w:w="0" w:type="auto"/>
            <w:hideMark/>
          </w:tcPr>
          <w:p w14:paraId="61A9975A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Hi-C</w:t>
            </w:r>
          </w:p>
        </w:tc>
        <w:tc>
          <w:tcPr>
            <w:tcW w:w="0" w:type="auto"/>
            <w:hideMark/>
          </w:tcPr>
          <w:p w14:paraId="42203B20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698915E3" w14:textId="77777777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Illumina NovaSeq 6000</w:t>
            </w:r>
          </w:p>
        </w:tc>
        <w:tc>
          <w:tcPr>
            <w:tcW w:w="0" w:type="auto"/>
            <w:hideMark/>
          </w:tcPr>
          <w:p w14:paraId="4B198872" w14:textId="44304B39" w:rsidR="009B75F6" w:rsidRPr="009B75F6" w:rsidRDefault="009B75F6" w:rsidP="00AE2D5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170</w:t>
            </w:r>
            <w:ins w:id="8" w:author="李 维" w:date="2021-11-17T15:43:00Z">
              <w:r w:rsidR="00AF401E">
                <w:t xml:space="preserve"> </w:t>
              </w:r>
              <w:r w:rsidR="00AF401E" w:rsidRPr="00AF401E">
                <w:rPr>
                  <w:rFonts w:ascii="Times New Roman" w:hAnsi="Times New Roman" w:cs="Times New Roman"/>
                </w:rPr>
                <w:t>Gbp</w:t>
              </w:r>
            </w:ins>
            <w:del w:id="9" w:author="李 维" w:date="2021-11-17T15:43:00Z">
              <w:r w:rsidRPr="009B75F6" w:rsidDel="00AF401E">
                <w:rPr>
                  <w:rFonts w:ascii="Times New Roman" w:hAnsi="Times New Roman" w:cs="Times New Roman"/>
                </w:rPr>
                <w:delText>G</w:delText>
              </w:r>
            </w:del>
          </w:p>
        </w:tc>
      </w:tr>
    </w:tbl>
    <w:p w14:paraId="7195DB2E" w14:textId="3BC44265" w:rsidR="009B75F6" w:rsidRDefault="009B75F6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p w14:paraId="7333FACC" w14:textId="77777777" w:rsidR="009B75F6" w:rsidRDefault="009B75F6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4BC9197F" w14:textId="0FCDCEBF" w:rsidR="009B75F6" w:rsidRPr="009B75F6" w:rsidRDefault="009B75F6" w:rsidP="009B75F6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B75F6">
        <w:rPr>
          <w:rFonts w:ascii="Times New Roman" w:hAnsi="Times New Roman" w:cs="Times New Roman"/>
          <w:b/>
          <w:bCs/>
          <w:sz w:val="28"/>
          <w:szCs w:val="32"/>
        </w:rPr>
        <w:lastRenderedPageBreak/>
        <w:t xml:space="preserve">Table S2: </w:t>
      </w:r>
      <w:r w:rsidR="00E5653B" w:rsidRPr="00E5653B">
        <w:rPr>
          <w:rFonts w:ascii="Times New Roman" w:hAnsi="Times New Roman" w:cs="Times New Roman"/>
          <w:b/>
          <w:bCs/>
          <w:sz w:val="28"/>
          <w:szCs w:val="32"/>
        </w:rPr>
        <w:t>Statistics of gene predictions from different gene prediction metho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7"/>
        <w:gridCol w:w="1430"/>
        <w:gridCol w:w="1640"/>
        <w:gridCol w:w="1149"/>
        <w:gridCol w:w="1009"/>
        <w:gridCol w:w="1371"/>
      </w:tblGrid>
      <w:tr w:rsidR="000D6049" w:rsidRPr="003072C3" w14:paraId="6F42EA6E" w14:textId="77777777" w:rsidTr="00FD43BE">
        <w:trPr>
          <w:trHeight w:val="699"/>
        </w:trPr>
        <w:tc>
          <w:tcPr>
            <w:tcW w:w="2547" w:type="dxa"/>
            <w:hideMark/>
          </w:tcPr>
          <w:p w14:paraId="5FC1C51D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hideMark/>
          </w:tcPr>
          <w:p w14:paraId="27B3C147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AUGUSTUS</w:t>
            </w:r>
          </w:p>
        </w:tc>
        <w:tc>
          <w:tcPr>
            <w:tcW w:w="876" w:type="dxa"/>
            <w:hideMark/>
          </w:tcPr>
          <w:p w14:paraId="360A8F2B" w14:textId="0E7EB437" w:rsidR="000D6049" w:rsidRPr="009B75F6" w:rsidRDefault="006809A5" w:rsidP="00FD43BE">
            <w:pPr>
              <w:rPr>
                <w:rFonts w:ascii="Times New Roman" w:hAnsi="Times New Roman" w:cs="Times New Roman"/>
              </w:rPr>
            </w:pPr>
            <w:ins w:id="10" w:author="李 维" w:date="2021-11-17T15:44:00Z">
              <w:r w:rsidRPr="006809A5">
                <w:rPr>
                  <w:rFonts w:ascii="Times New Roman" w:hAnsi="Times New Roman" w:cs="Times New Roman"/>
                </w:rPr>
                <w:t>Homology</w:t>
              </w:r>
            </w:ins>
            <w:del w:id="11" w:author="李 维" w:date="2021-11-17T15:44:00Z">
              <w:r w:rsidR="000D6049" w:rsidRPr="009B75F6" w:rsidDel="006809A5">
                <w:rPr>
                  <w:rFonts w:ascii="Times New Roman" w:hAnsi="Times New Roman" w:cs="Times New Roman"/>
                </w:rPr>
                <w:delText>Homo</w:delText>
              </w:r>
            </w:del>
            <w:r w:rsidR="000D6049" w:rsidRPr="009B75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hideMark/>
          </w:tcPr>
          <w:p w14:paraId="4E233E4F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Trans</w:t>
            </w:r>
          </w:p>
          <w:p w14:paraId="391A46CC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(Illumina)</w:t>
            </w:r>
          </w:p>
        </w:tc>
        <w:tc>
          <w:tcPr>
            <w:tcW w:w="1134" w:type="dxa"/>
            <w:hideMark/>
          </w:tcPr>
          <w:p w14:paraId="401AE1BE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Trans</w:t>
            </w:r>
          </w:p>
          <w:p w14:paraId="6253037F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(Pacbio)</w:t>
            </w:r>
          </w:p>
        </w:tc>
        <w:tc>
          <w:tcPr>
            <w:tcW w:w="876" w:type="dxa"/>
            <w:hideMark/>
          </w:tcPr>
          <w:p w14:paraId="25BA184C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EVM</w:t>
            </w:r>
          </w:p>
        </w:tc>
      </w:tr>
      <w:tr w:rsidR="000D6049" w:rsidRPr="003072C3" w14:paraId="7DB39B6A" w14:textId="77777777" w:rsidTr="00FD43BE">
        <w:trPr>
          <w:trHeight w:val="695"/>
        </w:trPr>
        <w:tc>
          <w:tcPr>
            <w:tcW w:w="2547" w:type="dxa"/>
            <w:hideMark/>
          </w:tcPr>
          <w:p w14:paraId="75288175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Total gene number</w:t>
            </w:r>
          </w:p>
        </w:tc>
        <w:tc>
          <w:tcPr>
            <w:tcW w:w="1523" w:type="dxa"/>
            <w:hideMark/>
          </w:tcPr>
          <w:p w14:paraId="2DFB5D51" w14:textId="02BEFA11" w:rsidR="000D6049" w:rsidRPr="009B75F6" w:rsidRDefault="00186904" w:rsidP="00FD43BE">
            <w:pPr>
              <w:rPr>
                <w:rFonts w:ascii="Times New Roman" w:hAnsi="Times New Roman" w:cs="Times New Roman"/>
              </w:rPr>
            </w:pPr>
            <w:ins w:id="12" w:author="李 维" w:date="2021-11-19T15:47:00Z">
              <w:r w:rsidRPr="00186904">
                <w:rPr>
                  <w:rFonts w:ascii="Times New Roman" w:hAnsi="Times New Roman" w:cs="Times New Roman"/>
                </w:rPr>
                <w:t>1</w:t>
              </w:r>
              <w:r>
                <w:rPr>
                  <w:rFonts w:ascii="Times New Roman" w:hAnsi="Times New Roman" w:cs="Times New Roman"/>
                </w:rPr>
                <w:t>5,</w:t>
              </w:r>
              <w:r w:rsidRPr="00186904">
                <w:rPr>
                  <w:rFonts w:ascii="Times New Roman" w:hAnsi="Times New Roman" w:cs="Times New Roman"/>
                </w:rPr>
                <w:t>385</w:t>
              </w:r>
            </w:ins>
            <w:del w:id="13" w:author="李 维" w:date="2021-11-19T15:47:00Z">
              <w:r w:rsidR="000D6049" w:rsidRPr="009B75F6" w:rsidDel="00186904">
                <w:rPr>
                  <w:rFonts w:ascii="Times New Roman" w:hAnsi="Times New Roman" w:cs="Times New Roman"/>
                </w:rPr>
                <w:delText>14,903</w:delText>
              </w:r>
            </w:del>
          </w:p>
        </w:tc>
        <w:tc>
          <w:tcPr>
            <w:tcW w:w="876" w:type="dxa"/>
            <w:hideMark/>
          </w:tcPr>
          <w:p w14:paraId="1F37B0FD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6,165</w:t>
            </w:r>
          </w:p>
        </w:tc>
        <w:tc>
          <w:tcPr>
            <w:tcW w:w="1276" w:type="dxa"/>
            <w:hideMark/>
          </w:tcPr>
          <w:p w14:paraId="368D951B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9,678</w:t>
            </w:r>
          </w:p>
        </w:tc>
        <w:tc>
          <w:tcPr>
            <w:tcW w:w="1134" w:type="dxa"/>
            <w:hideMark/>
          </w:tcPr>
          <w:p w14:paraId="709DF350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6,051</w:t>
            </w:r>
          </w:p>
        </w:tc>
        <w:tc>
          <w:tcPr>
            <w:tcW w:w="876" w:type="dxa"/>
            <w:hideMark/>
          </w:tcPr>
          <w:p w14:paraId="768C4157" w14:textId="0FE56C1F" w:rsidR="000D6049" w:rsidRPr="009B75F6" w:rsidRDefault="00632343" w:rsidP="00FD43BE">
            <w:pPr>
              <w:rPr>
                <w:rFonts w:ascii="Times New Roman" w:hAnsi="Times New Roman" w:cs="Times New Roman"/>
              </w:rPr>
            </w:pPr>
            <w:ins w:id="14" w:author="李 维" w:date="2021-11-19T15:55:00Z">
              <w:r w:rsidRPr="00632343">
                <w:rPr>
                  <w:rFonts w:ascii="Times New Roman" w:hAnsi="Times New Roman" w:cs="Times New Roman"/>
                </w:rPr>
                <w:t>15</w:t>
              </w:r>
            </w:ins>
            <w:ins w:id="15" w:author="李 维" w:date="2021-11-20T10:31:00Z">
              <w:r w:rsidR="00F874B3">
                <w:rPr>
                  <w:rFonts w:ascii="Times New Roman" w:hAnsi="Times New Roman" w:cs="Times New Roman"/>
                </w:rPr>
                <w:t>,</w:t>
              </w:r>
            </w:ins>
            <w:ins w:id="16" w:author="李 维" w:date="2021-11-19T15:55:00Z">
              <w:r w:rsidRPr="00632343">
                <w:rPr>
                  <w:rFonts w:ascii="Times New Roman" w:hAnsi="Times New Roman" w:cs="Times New Roman"/>
                </w:rPr>
                <w:t>354</w:t>
              </w:r>
            </w:ins>
            <w:del w:id="17" w:author="李 维" w:date="2021-11-19T15:55:00Z">
              <w:r w:rsidR="000D6049" w:rsidRPr="009B75F6" w:rsidDel="00632343">
                <w:rPr>
                  <w:rFonts w:ascii="Times New Roman" w:hAnsi="Times New Roman" w:cs="Times New Roman"/>
                </w:rPr>
                <w:delText>14,974</w:delText>
              </w:r>
            </w:del>
          </w:p>
        </w:tc>
      </w:tr>
      <w:tr w:rsidR="000D6049" w:rsidRPr="003072C3" w14:paraId="6173EB81" w14:textId="77777777" w:rsidTr="00FD43BE">
        <w:trPr>
          <w:trHeight w:val="705"/>
        </w:trPr>
        <w:tc>
          <w:tcPr>
            <w:tcW w:w="2547" w:type="dxa"/>
            <w:hideMark/>
          </w:tcPr>
          <w:p w14:paraId="6E5E389A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Average CDS length</w:t>
            </w:r>
          </w:p>
        </w:tc>
        <w:tc>
          <w:tcPr>
            <w:tcW w:w="1523" w:type="dxa"/>
            <w:hideMark/>
          </w:tcPr>
          <w:p w14:paraId="2FAE58F8" w14:textId="552D3979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del w:id="18" w:author="李 维" w:date="2021-11-19T15:51:00Z">
              <w:r w:rsidRPr="009B75F6" w:rsidDel="00186904">
                <w:rPr>
                  <w:rFonts w:ascii="Times New Roman" w:hAnsi="Times New Roman" w:cs="Times New Roman"/>
                </w:rPr>
                <w:delText>1,465</w:delText>
              </w:r>
            </w:del>
            <w:ins w:id="19" w:author="李 维" w:date="2021-11-19T15:51:00Z">
              <w:r w:rsidR="00186904">
                <w:rPr>
                  <w:rFonts w:ascii="Times New Roman" w:hAnsi="Times New Roman" w:cs="Times New Roman"/>
                </w:rPr>
                <w:t>1,644</w:t>
              </w:r>
            </w:ins>
          </w:p>
        </w:tc>
        <w:tc>
          <w:tcPr>
            <w:tcW w:w="876" w:type="dxa"/>
            <w:hideMark/>
          </w:tcPr>
          <w:p w14:paraId="4E97E0A9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1,536</w:t>
            </w:r>
          </w:p>
        </w:tc>
        <w:tc>
          <w:tcPr>
            <w:tcW w:w="1276" w:type="dxa"/>
            <w:hideMark/>
          </w:tcPr>
          <w:p w14:paraId="33928092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1,475</w:t>
            </w:r>
          </w:p>
        </w:tc>
        <w:tc>
          <w:tcPr>
            <w:tcW w:w="1134" w:type="dxa"/>
            <w:hideMark/>
          </w:tcPr>
          <w:p w14:paraId="165B3E54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1,485</w:t>
            </w:r>
          </w:p>
        </w:tc>
        <w:tc>
          <w:tcPr>
            <w:tcW w:w="876" w:type="dxa"/>
            <w:hideMark/>
          </w:tcPr>
          <w:p w14:paraId="4572D576" w14:textId="491EDE4A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del w:id="20" w:author="李 维" w:date="2021-11-19T15:56:00Z">
              <w:r w:rsidRPr="009B75F6" w:rsidDel="00632343">
                <w:rPr>
                  <w:rFonts w:ascii="Times New Roman" w:hAnsi="Times New Roman" w:cs="Times New Roman"/>
                </w:rPr>
                <w:delText>1,498</w:delText>
              </w:r>
            </w:del>
            <w:ins w:id="21" w:author="李 维" w:date="2021-11-19T15:56:00Z">
              <w:r w:rsidR="00632343">
                <w:rPr>
                  <w:rFonts w:ascii="Times New Roman" w:hAnsi="Times New Roman" w:cs="Times New Roman"/>
                </w:rPr>
                <w:t>1,528</w:t>
              </w:r>
            </w:ins>
          </w:p>
        </w:tc>
      </w:tr>
      <w:tr w:rsidR="000D6049" w:rsidRPr="003072C3" w14:paraId="7E8F2A25" w14:textId="77777777" w:rsidTr="00FD43BE">
        <w:trPr>
          <w:trHeight w:val="559"/>
        </w:trPr>
        <w:tc>
          <w:tcPr>
            <w:tcW w:w="2547" w:type="dxa"/>
            <w:hideMark/>
          </w:tcPr>
          <w:p w14:paraId="371E9353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Average exon number</w:t>
            </w:r>
          </w:p>
        </w:tc>
        <w:tc>
          <w:tcPr>
            <w:tcW w:w="1523" w:type="dxa"/>
            <w:hideMark/>
          </w:tcPr>
          <w:p w14:paraId="2B069A5D" w14:textId="7679DD5A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del w:id="22" w:author="李 维" w:date="2021-11-19T15:52:00Z">
              <w:r w:rsidRPr="009B75F6" w:rsidDel="00186904">
                <w:rPr>
                  <w:rFonts w:ascii="Times New Roman" w:hAnsi="Times New Roman" w:cs="Times New Roman"/>
                </w:rPr>
                <w:delText>6.4</w:delText>
              </w:r>
            </w:del>
            <w:ins w:id="23" w:author="李 维" w:date="2021-11-19T15:52:00Z">
              <w:r w:rsidR="00186904">
                <w:rPr>
                  <w:rFonts w:ascii="Times New Roman" w:hAnsi="Times New Roman" w:cs="Times New Roman"/>
                </w:rPr>
                <w:t>7.9</w:t>
              </w:r>
            </w:ins>
          </w:p>
        </w:tc>
        <w:tc>
          <w:tcPr>
            <w:tcW w:w="876" w:type="dxa"/>
            <w:hideMark/>
          </w:tcPr>
          <w:p w14:paraId="375CB901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76" w:type="dxa"/>
            <w:hideMark/>
          </w:tcPr>
          <w:p w14:paraId="7B321F52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134" w:type="dxa"/>
            <w:hideMark/>
          </w:tcPr>
          <w:p w14:paraId="4CE88353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76" w:type="dxa"/>
            <w:hideMark/>
          </w:tcPr>
          <w:p w14:paraId="0F02EEC8" w14:textId="35680F5F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7.1</w:t>
            </w:r>
          </w:p>
        </w:tc>
      </w:tr>
      <w:tr w:rsidR="000D6049" w:rsidRPr="003072C3" w14:paraId="122A01E0" w14:textId="77777777" w:rsidTr="00FD43BE">
        <w:trPr>
          <w:trHeight w:val="553"/>
        </w:trPr>
        <w:tc>
          <w:tcPr>
            <w:tcW w:w="2547" w:type="dxa"/>
            <w:hideMark/>
          </w:tcPr>
          <w:p w14:paraId="5550D62F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BUSCO assessment</w:t>
            </w:r>
          </w:p>
        </w:tc>
        <w:tc>
          <w:tcPr>
            <w:tcW w:w="1523" w:type="dxa"/>
            <w:hideMark/>
          </w:tcPr>
          <w:p w14:paraId="1935B5F3" w14:textId="46C1B595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97.</w:t>
            </w:r>
            <w:del w:id="24" w:author="李 维" w:date="2021-11-19T15:56:00Z">
              <w:r w:rsidRPr="009B75F6" w:rsidDel="00632343">
                <w:rPr>
                  <w:rFonts w:ascii="Times New Roman" w:hAnsi="Times New Roman" w:cs="Times New Roman"/>
                </w:rPr>
                <w:delText>3</w:delText>
              </w:r>
            </w:del>
            <w:ins w:id="25" w:author="李 维" w:date="2021-11-19T15:56:00Z">
              <w:r w:rsidR="00632343">
                <w:rPr>
                  <w:rFonts w:ascii="Times New Roman" w:hAnsi="Times New Roman" w:cs="Times New Roman"/>
                </w:rPr>
                <w:t>4</w:t>
              </w:r>
            </w:ins>
            <w:r w:rsidRPr="009B75F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76" w:type="dxa"/>
            <w:hideMark/>
          </w:tcPr>
          <w:p w14:paraId="3C91DBD5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1276" w:type="dxa"/>
            <w:hideMark/>
          </w:tcPr>
          <w:p w14:paraId="42AB48D4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75.4%</w:t>
            </w:r>
          </w:p>
        </w:tc>
        <w:tc>
          <w:tcPr>
            <w:tcW w:w="1134" w:type="dxa"/>
            <w:hideMark/>
          </w:tcPr>
          <w:p w14:paraId="4015CDAC" w14:textId="77777777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64.4%</w:t>
            </w:r>
          </w:p>
        </w:tc>
        <w:tc>
          <w:tcPr>
            <w:tcW w:w="876" w:type="dxa"/>
            <w:hideMark/>
          </w:tcPr>
          <w:p w14:paraId="1F802577" w14:textId="0CC5FF8F" w:rsidR="000D6049" w:rsidRPr="009B75F6" w:rsidRDefault="000D6049" w:rsidP="00FD43BE">
            <w:pPr>
              <w:rPr>
                <w:rFonts w:ascii="Times New Roman" w:hAnsi="Times New Roman" w:cs="Times New Roman"/>
              </w:rPr>
            </w:pPr>
            <w:r w:rsidRPr="009B75F6">
              <w:rPr>
                <w:rFonts w:ascii="Times New Roman" w:hAnsi="Times New Roman" w:cs="Times New Roman"/>
              </w:rPr>
              <w:t>98.</w:t>
            </w:r>
            <w:del w:id="26" w:author="李 维" w:date="2021-11-19T15:56:00Z">
              <w:r w:rsidRPr="009B75F6" w:rsidDel="00632343">
                <w:rPr>
                  <w:rFonts w:ascii="Times New Roman" w:hAnsi="Times New Roman" w:cs="Times New Roman"/>
                </w:rPr>
                <w:delText>1</w:delText>
              </w:r>
            </w:del>
            <w:ins w:id="27" w:author="李 维" w:date="2021-11-19T15:56:00Z">
              <w:r w:rsidR="00632343">
                <w:rPr>
                  <w:rFonts w:ascii="Times New Roman" w:hAnsi="Times New Roman" w:cs="Times New Roman"/>
                </w:rPr>
                <w:t>9</w:t>
              </w:r>
            </w:ins>
            <w:r w:rsidRPr="009B75F6">
              <w:rPr>
                <w:rFonts w:ascii="Times New Roman" w:hAnsi="Times New Roman" w:cs="Times New Roman"/>
              </w:rPr>
              <w:t>%</w:t>
            </w:r>
          </w:p>
        </w:tc>
      </w:tr>
    </w:tbl>
    <w:p w14:paraId="6614F997" w14:textId="3BD54D55" w:rsidR="00595806" w:rsidRPr="003F7E7F" w:rsidRDefault="00DA59D2" w:rsidP="00595806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DA59D2">
        <w:rPr>
          <w:rFonts w:ascii="Times New Roman" w:hAnsi="Times New Roman" w:cs="Times New Roman"/>
          <w:b/>
          <w:bCs/>
        </w:rPr>
        <w:br w:type="page"/>
      </w:r>
      <w:r w:rsidR="00595806" w:rsidRPr="00243026">
        <w:rPr>
          <w:rFonts w:ascii="Times New Roman" w:hAnsi="Times New Roman" w:cs="Times New Roman"/>
          <w:b/>
          <w:bCs/>
          <w:sz w:val="28"/>
          <w:szCs w:val="32"/>
          <w:rPrChange w:id="28" w:author="李 维" w:date="2021-11-19T10:22:00Z">
            <w:rPr>
              <w:rFonts w:ascii="Times New Roman" w:hAnsi="Times New Roman" w:cs="Times New Roman"/>
              <w:b/>
              <w:bCs/>
              <w:sz w:val="32"/>
              <w:szCs w:val="36"/>
            </w:rPr>
          </w:rPrChange>
        </w:rPr>
        <w:lastRenderedPageBreak/>
        <w:t>Table S3: Function annotation</w:t>
      </w:r>
      <w:r w:rsidR="00E5653B" w:rsidRPr="00243026">
        <w:rPr>
          <w:rFonts w:ascii="Times New Roman" w:hAnsi="Times New Roman" w:cs="Times New Roman"/>
          <w:b/>
          <w:bCs/>
          <w:sz w:val="28"/>
          <w:szCs w:val="32"/>
          <w:rPrChange w:id="29" w:author="李 维" w:date="2021-11-19T10:22:00Z">
            <w:rPr>
              <w:rFonts w:ascii="Times New Roman" w:hAnsi="Times New Roman" w:cs="Times New Roman"/>
              <w:b/>
              <w:bCs/>
              <w:sz w:val="32"/>
              <w:szCs w:val="36"/>
            </w:rPr>
          </w:rPrChange>
        </w:rPr>
        <w:t xml:space="preserve"> of gene set</w:t>
      </w:r>
      <w:ins w:id="30" w:author="李 维" w:date="2021-11-19T10:23:00Z">
        <w:r w:rsidR="00243026">
          <w:rPr>
            <w:rFonts w:ascii="Times New Roman" w:hAnsi="Times New Roman" w:cs="Times New Roman"/>
            <w:b/>
            <w:bCs/>
            <w:sz w:val="28"/>
            <w:szCs w:val="32"/>
          </w:rPr>
          <w:t>.</w:t>
        </w:r>
      </w:ins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31" w:author="李 维" w:date="2021-11-17T15:45:00Z">
          <w:tblPr>
            <w:tblW w:w="7500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2500"/>
        <w:gridCol w:w="2882"/>
        <w:gridCol w:w="2118"/>
        <w:tblGridChange w:id="32">
          <w:tblGrid>
            <w:gridCol w:w="2500"/>
            <w:gridCol w:w="2500"/>
            <w:gridCol w:w="2500"/>
          </w:tblGrid>
        </w:tblGridChange>
      </w:tblGrid>
      <w:tr w:rsidR="00595806" w:rsidRPr="003072C3" w14:paraId="10957AF2" w14:textId="77777777" w:rsidTr="006809A5">
        <w:trPr>
          <w:trHeight w:val="678"/>
          <w:trPrChange w:id="33" w:author="李 维" w:date="2021-11-17T15:45:00Z">
            <w:trPr>
              <w:trHeight w:val="678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4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DB801C0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tabase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728122C" w14:textId="2C8A3C98" w:rsidR="00595806" w:rsidRPr="009B75F6" w:rsidRDefault="006809A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36" w:author="李 维" w:date="2021-11-17T15:45:00Z">
              <w:r w:rsidRPr="006809A5">
                <w:rPr>
                  <w:rFonts w:ascii="Times New Roman" w:hAnsi="Times New Roman" w:cs="Times New Roman"/>
                  <w:b/>
                  <w:bCs/>
                  <w:sz w:val="24"/>
                  <w:szCs w:val="28"/>
                </w:rPr>
                <w:t>Number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8"/>
                </w:rPr>
                <w:t xml:space="preserve"> </w:t>
              </w:r>
              <w:r w:rsidRPr="006809A5">
                <w:rPr>
                  <w:rFonts w:ascii="Times New Roman" w:hAnsi="Times New Roman" w:cs="Times New Roman"/>
                  <w:b/>
                  <w:bCs/>
                  <w:sz w:val="24"/>
                  <w:szCs w:val="28"/>
                </w:rPr>
                <w:t>of genes</w:t>
              </w:r>
            </w:ins>
            <w:del w:id="37" w:author="李 维" w:date="2021-11-17T15:45:00Z">
              <w:r w:rsidR="00595806" w:rsidRPr="009B75F6" w:rsidDel="006809A5">
                <w:rPr>
                  <w:rFonts w:ascii="Times New Roman" w:hAnsi="Times New Roman" w:cs="Times New Roman"/>
                  <w:b/>
                  <w:bCs/>
                  <w:sz w:val="24"/>
                  <w:szCs w:val="28"/>
                </w:rPr>
                <w:delText>Counts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74DD948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atio</w:t>
            </w:r>
          </w:p>
        </w:tc>
      </w:tr>
      <w:tr w:rsidR="00595806" w:rsidRPr="003072C3" w14:paraId="01C08F7B" w14:textId="77777777" w:rsidTr="006809A5">
        <w:trPr>
          <w:trHeight w:val="589"/>
          <w:trPrChange w:id="39" w:author="李 维" w:date="2021-11-17T15:45:00Z">
            <w:trPr>
              <w:trHeight w:val="589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0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19A5CF2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NR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1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9EC913F" w14:textId="6314D511" w:rsidR="00595806" w:rsidRPr="009B75F6" w:rsidRDefault="00CE2F7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42" w:author="李 维" w:date="2021-11-20T09:55:00Z">
              <w:r w:rsidRPr="007F67C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2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  <w:r w:rsidRPr="007F67C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95</w:t>
              </w:r>
            </w:ins>
            <w:del w:id="43" w:author="李 维" w:date="2021-11-20T09:55:00Z"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1</w:delText>
              </w:r>
              <w:r w:rsidR="00DB0733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2</w:delText>
              </w:r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754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4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38CF5DA" w14:textId="7BFF0A38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="00DB0733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595806" w:rsidRPr="003072C3" w14:paraId="6BF82409" w14:textId="77777777" w:rsidTr="006809A5">
        <w:trPr>
          <w:trHeight w:val="512"/>
          <w:trPrChange w:id="45" w:author="李 维" w:date="2021-11-17T15:45:00Z">
            <w:trPr>
              <w:trHeight w:val="512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6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34D08B8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Uniprot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7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D546D09" w14:textId="6E389E66" w:rsidR="00595806" w:rsidRPr="009B75F6" w:rsidRDefault="00CE2F7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48" w:author="李 维" w:date="2021-11-20T09:55:00Z"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2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17</w:t>
              </w:r>
            </w:ins>
            <w:del w:id="49" w:author="李 维" w:date="2021-11-20T09:55:00Z"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1</w:delText>
              </w:r>
              <w:r w:rsidR="00DB0733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2</w:delText>
              </w:r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771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0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AE7DC38" w14:textId="506780A5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del w:id="51" w:author="李 维" w:date="2021-11-20T09:55:00Z">
              <w:r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8</w:delText>
              </w:r>
              <w:r w:rsidR="00DB0733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5</w:delText>
              </w:r>
            </w:del>
            <w:ins w:id="52" w:author="李 维" w:date="2021-11-20T09:55:00Z">
              <w:r w:rsidR="00CE2F75" w:rsidRPr="009B75F6">
                <w:rPr>
                  <w:rFonts w:ascii="Times New Roman" w:hAnsi="Times New Roman" w:cs="Times New Roman"/>
                  <w:sz w:val="24"/>
                  <w:szCs w:val="28"/>
                </w:rPr>
                <w:t>8</w:t>
              </w:r>
              <w:r w:rsidR="00CE2F75">
                <w:rPr>
                  <w:rFonts w:ascii="Times New Roman" w:hAnsi="Times New Roman" w:cs="Times New Roman"/>
                  <w:sz w:val="24"/>
                  <w:szCs w:val="28"/>
                </w:rPr>
                <w:t>1</w:t>
              </w:r>
            </w:ins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595806" w:rsidRPr="003072C3" w14:paraId="44C2ABD0" w14:textId="77777777" w:rsidTr="006809A5">
        <w:trPr>
          <w:trHeight w:val="566"/>
          <w:trPrChange w:id="53" w:author="李 维" w:date="2021-11-17T15:45:00Z">
            <w:trPr>
              <w:trHeight w:val="566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4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98B695A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KEGG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5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45573BD" w14:textId="48EE6EA2" w:rsidR="00595806" w:rsidRPr="009B75F6" w:rsidRDefault="00CE2F7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56" w:author="李 维" w:date="2021-11-20T09:55:00Z"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0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46</w:t>
              </w:r>
            </w:ins>
            <w:del w:id="57" w:author="李 维" w:date="2021-11-20T09:55:00Z"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9905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8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D4615E4" w14:textId="39F23160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del w:id="59" w:author="李 维" w:date="2021-11-20T09:55:00Z">
              <w:r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68</w:delText>
              </w:r>
            </w:del>
            <w:ins w:id="60" w:author="李 维" w:date="2021-11-20T09:55:00Z">
              <w:r w:rsidR="00CE2F75" w:rsidRPr="009B75F6">
                <w:rPr>
                  <w:rFonts w:ascii="Times New Roman" w:hAnsi="Times New Roman" w:cs="Times New Roman"/>
                  <w:sz w:val="24"/>
                  <w:szCs w:val="28"/>
                </w:rPr>
                <w:t>6</w:t>
              </w:r>
              <w:r w:rsidR="00CE2F75">
                <w:rPr>
                  <w:rFonts w:ascii="Times New Roman" w:hAnsi="Times New Roman" w:cs="Times New Roman"/>
                  <w:sz w:val="24"/>
                  <w:szCs w:val="28"/>
                </w:rPr>
                <w:t>7</w:t>
              </w:r>
            </w:ins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595806" w:rsidRPr="003072C3" w14:paraId="464D386E" w14:textId="77777777" w:rsidTr="006809A5">
        <w:trPr>
          <w:trHeight w:val="479"/>
          <w:trPrChange w:id="61" w:author="李 维" w:date="2021-11-17T15:45:00Z">
            <w:trPr>
              <w:trHeight w:val="479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2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B46182F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Interproscan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3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B1ACA2B" w14:textId="5E80D1BB" w:rsidR="00595806" w:rsidRPr="009B75F6" w:rsidRDefault="00CE2F7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64" w:author="李 维" w:date="2021-11-20T09:55:00Z"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3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  <w:r w:rsidRPr="00FD3E5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40</w:t>
              </w:r>
            </w:ins>
            <w:del w:id="65" w:author="李 维" w:date="2021-11-20T09:55:00Z"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12934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6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DCAC0A4" w14:textId="400441D5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del w:id="67" w:author="李 维" w:date="2021-11-20T09:56:00Z">
              <w:r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87</w:delText>
              </w:r>
            </w:del>
            <w:ins w:id="68" w:author="李 维" w:date="2021-11-20T09:56:00Z">
              <w:r w:rsidR="00CE2F75" w:rsidRPr="009B75F6">
                <w:rPr>
                  <w:rFonts w:ascii="Times New Roman" w:hAnsi="Times New Roman" w:cs="Times New Roman"/>
                  <w:sz w:val="24"/>
                  <w:szCs w:val="28"/>
                </w:rPr>
                <w:t>8</w:t>
              </w:r>
              <w:r w:rsidR="00CE2F75">
                <w:rPr>
                  <w:rFonts w:ascii="Times New Roman" w:hAnsi="Times New Roman" w:cs="Times New Roman"/>
                  <w:sz w:val="24"/>
                  <w:szCs w:val="28"/>
                </w:rPr>
                <w:t>6</w:t>
              </w:r>
            </w:ins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595806" w:rsidRPr="003072C3" w14:paraId="4BD81B4C" w14:textId="77777777" w:rsidTr="006809A5">
        <w:trPr>
          <w:trHeight w:val="546"/>
          <w:trPrChange w:id="69" w:author="李 维" w:date="2021-11-17T15:45:00Z">
            <w:trPr>
              <w:trHeight w:val="546"/>
            </w:trPr>
          </w:trPrChange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0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B7AC089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All</w:t>
            </w:r>
          </w:p>
        </w:tc>
        <w:tc>
          <w:tcPr>
            <w:tcW w:w="28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1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F3902D0" w14:textId="12CBACFC" w:rsidR="00595806" w:rsidRPr="009B75F6" w:rsidRDefault="00CE2F75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ins w:id="72" w:author="李 维" w:date="2021-11-20T09:56:00Z">
              <w:r w:rsidRPr="00FD3E55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14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,</w:t>
              </w:r>
              <w:r w:rsidRPr="00FD3E55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024</w:t>
              </w:r>
            </w:ins>
            <w:del w:id="73" w:author="李 维" w:date="2021-11-20T09:56:00Z">
              <w:r w:rsidR="00595806" w:rsidRPr="009B75F6" w:rsidDel="00CE2F75">
                <w:rPr>
                  <w:rFonts w:ascii="Times New Roman" w:hAnsi="Times New Roman" w:cs="Times New Roman"/>
                  <w:sz w:val="24"/>
                  <w:szCs w:val="28"/>
                </w:rPr>
                <w:delText>13511</w:delText>
              </w:r>
            </w:del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4" w:author="李 维" w:date="2021-11-17T15:45:00Z">
              <w:tcPr>
                <w:tcW w:w="2500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92DC47F" w14:textId="77777777" w:rsidR="00595806" w:rsidRPr="009B75F6" w:rsidRDefault="00595806" w:rsidP="00AE2D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B75F6">
              <w:rPr>
                <w:rFonts w:ascii="Times New Roman" w:hAnsi="Times New Roman" w:cs="Times New Roman"/>
                <w:sz w:val="24"/>
                <w:szCs w:val="28"/>
              </w:rPr>
              <w:t>91%</w:t>
            </w:r>
          </w:p>
        </w:tc>
      </w:tr>
    </w:tbl>
    <w:p w14:paraId="3C9C0050" w14:textId="77777777" w:rsidR="00595806" w:rsidRPr="00D6125C" w:rsidRDefault="00595806" w:rsidP="00595806">
      <w:pPr>
        <w:widowControl/>
        <w:jc w:val="left"/>
        <w:rPr>
          <w:rFonts w:ascii="Times New Roman" w:hAnsi="Times New Roman" w:cs="Times New Roman"/>
        </w:rPr>
      </w:pPr>
    </w:p>
    <w:p w14:paraId="0D46897B" w14:textId="47C4BE66" w:rsidR="00595806" w:rsidRDefault="0059580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52C40C" w14:textId="3F0D1559" w:rsidR="00C1273E" w:rsidRDefault="00D97E76">
      <w:pPr>
        <w:widowControl/>
        <w:jc w:val="left"/>
      </w:pPr>
      <w:r w:rsidRPr="00C127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B6F0E8" wp14:editId="2BADE80D">
                <wp:simplePos x="0" y="0"/>
                <wp:positionH relativeFrom="column">
                  <wp:posOffset>2001611</wp:posOffset>
                </wp:positionH>
                <wp:positionV relativeFrom="paragraph">
                  <wp:posOffset>1164318</wp:posOffset>
                </wp:positionV>
                <wp:extent cx="169683" cy="177422"/>
                <wp:effectExtent l="0" t="0" r="1905" b="0"/>
                <wp:wrapNone/>
                <wp:docPr id="8" name="星形: 五角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4AF59B-DF8E-417F-BA79-A81FB29051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83" cy="177422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9B511C1" id="星形: 五角 7" o:spid="_x0000_s1026" style="position:absolute;left:0;text-align:left;margin-left:157.6pt;margin-top:91.7pt;width:13.35pt;height:1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9683,1774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" path="m,67769r64813,l84842,r20028,67769l169683,67769r-52436,41883l137276,177422,84842,135537,32407,177422,52436,109652,,67769xe" fillcolor="red" stroked="f" strokeweight="1pt">
                <v:stroke joinstyle="miter"/>
                <v:path arrowok="t" o:connecttype="custom" o:connectlocs="0,67769;64813,67769;84842,0;104870,67769;169683,67769;117247,109652;137276,177422;84842,135537;32407,177422;52436,109652;0,67769" o:connectangles="0,0,0,0,0,0,0,0,0,0,0"/>
              </v:shape>
            </w:pict>
          </mc:Fallback>
        </mc:AlternateContent>
      </w:r>
      <w:r w:rsidR="00C1273E" w:rsidRPr="00C1273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89452E" wp14:editId="0F46945F">
                <wp:simplePos x="0" y="0"/>
                <wp:positionH relativeFrom="column">
                  <wp:posOffset>1799492</wp:posOffset>
                </wp:positionH>
                <wp:positionV relativeFrom="paragraph">
                  <wp:posOffset>797170</wp:posOffset>
                </wp:positionV>
                <wp:extent cx="1960774" cy="338554"/>
                <wp:effectExtent l="0" t="0" r="0" b="0"/>
                <wp:wrapNone/>
                <wp:docPr id="4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77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F92B93" w14:textId="29FBE676" w:rsidR="00C1273E" w:rsidRDefault="00C1273E" w:rsidP="00C1273E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2"/>
                                <w:szCs w:val="32"/>
                              </w:rPr>
                              <w:t>Main peak(depth=</w:t>
                            </w:r>
                            <w:r w:rsidR="00BA6254"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2"/>
                                <w:szCs w:val="32"/>
                              </w:rPr>
                              <w:t>8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89452E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141.7pt;margin-top:62.75pt;width:154.4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" filled="f" stroked="f">
                <v:textbox style="mso-fit-shape-to-text:t">
                  <w:txbxContent>
                    <w:p w14:paraId="43F92B93" w14:textId="29FBE676" w:rsidR="00C1273E" w:rsidRDefault="00C1273E" w:rsidP="00C1273E">
                      <w:pPr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2"/>
                          <w:szCs w:val="32"/>
                        </w:rPr>
                        <w:t>Main peak(depth=</w:t>
                      </w:r>
                      <w:r w:rsidR="00BA6254"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2"/>
                          <w:szCs w:val="32"/>
                        </w:rPr>
                        <w:t>80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1273E" w:rsidRPr="00C1273E">
        <w:rPr>
          <w:noProof/>
        </w:rPr>
        <w:drawing>
          <wp:inline distT="0" distB="0" distL="0" distR="0" wp14:anchorId="4DE4185F" wp14:editId="4287D22C">
            <wp:extent cx="4800600" cy="4800600"/>
            <wp:effectExtent l="0" t="0" r="0" b="0"/>
            <wp:docPr id="3" name="图形 2">
              <a:extLst xmlns:a="http://schemas.openxmlformats.org/drawingml/2006/main">
                <a:ext uri="{FF2B5EF4-FFF2-40B4-BE49-F238E27FC236}">
                  <a16:creationId xmlns:a16="http://schemas.microsoft.com/office/drawing/2014/main" id="{972EB3CA-705F-4DA1-9070-B8F714CE27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形 2">
                      <a:extLst>
                        <a:ext uri="{FF2B5EF4-FFF2-40B4-BE49-F238E27FC236}">
                          <a16:creationId xmlns:a16="http://schemas.microsoft.com/office/drawing/2014/main" id="{972EB3CA-705F-4DA1-9070-B8F714CE27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A9CE1" w14:textId="46B5D7E5" w:rsidR="00C1273E" w:rsidRPr="00243026" w:rsidRDefault="00B426B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rPrChange w:id="75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</w:pPr>
      <w:r w:rsidRPr="00243026">
        <w:rPr>
          <w:rFonts w:ascii="Times New Roman" w:hAnsi="Times New Roman" w:cs="Times New Roman"/>
          <w:b/>
          <w:bCs/>
          <w:sz w:val="24"/>
          <w:szCs w:val="24"/>
          <w:rPrChange w:id="76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Figure S1: </w:t>
      </w:r>
      <w:r w:rsidR="00C1273E" w:rsidRPr="00243026">
        <w:rPr>
          <w:rFonts w:ascii="Times New Roman" w:hAnsi="Times New Roman" w:cs="Times New Roman"/>
          <w:b/>
          <w:bCs/>
          <w:sz w:val="24"/>
          <w:szCs w:val="24"/>
          <w:rPrChange w:id="77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Estimated genome size using </w:t>
      </w:r>
      <w:r w:rsidR="00E5653B" w:rsidRPr="00243026">
        <w:rPr>
          <w:rFonts w:ascii="Times New Roman" w:hAnsi="Times New Roman" w:cs="Times New Roman"/>
          <w:b/>
          <w:bCs/>
          <w:sz w:val="24"/>
          <w:szCs w:val="24"/>
          <w:rPrChange w:id="78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17-k</w:t>
      </w:r>
      <w:r w:rsidR="00C1273E" w:rsidRPr="00243026">
        <w:rPr>
          <w:rFonts w:ascii="Times New Roman" w:hAnsi="Times New Roman" w:cs="Times New Roman"/>
          <w:b/>
          <w:bCs/>
          <w:sz w:val="24"/>
          <w:szCs w:val="24"/>
          <w:rPrChange w:id="79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mer</w:t>
      </w:r>
      <w:r w:rsidR="00E5653B" w:rsidRPr="00243026">
        <w:rPr>
          <w:rFonts w:ascii="Times New Roman" w:hAnsi="Times New Roman" w:cs="Times New Roman"/>
          <w:b/>
          <w:bCs/>
          <w:sz w:val="24"/>
          <w:szCs w:val="24"/>
          <w:rPrChange w:id="80" w:author="李 维" w:date="2021-11-19T10:23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.</w:t>
      </w:r>
      <w:ins w:id="81" w:author="李 维" w:date="2021-11-19T10:23:00Z">
        <w:r w:rsidR="00243026" w:rsidRPr="00243026">
          <w:t xml:space="preserve"> </w:t>
        </w:r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>We used error corrected Illumina reads from the short insert-size libraries to calculate the k-mer frequency. The peak depth of this curve was 8</w:t>
        </w:r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0</w:t>
        </w:r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. The estimated genome size of </w:t>
        </w:r>
      </w:ins>
      <w:ins w:id="82" w:author="李 维" w:date="2021-11-19T10:24:00Z">
        <w:r w:rsidR="00243026" w:rsidRPr="00243026">
          <w:rPr>
            <w:rFonts w:ascii="Times New Roman" w:hAnsi="Times New Roman" w:cs="Times New Roman"/>
            <w:b/>
            <w:bCs/>
            <w:i/>
            <w:iCs/>
            <w:sz w:val="24"/>
            <w:szCs w:val="24"/>
            <w:rPrChange w:id="83" w:author="李 维" w:date="2021-11-19T10:24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Pantala flavescens</w:t>
        </w:r>
      </w:ins>
      <w:ins w:id="84" w:author="李 维" w:date="2021-11-19T10:23:00Z"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was </w:t>
        </w:r>
      </w:ins>
      <w:ins w:id="85" w:author="李 维" w:date="2021-11-19T10:24:00Z"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663</w:t>
        </w:r>
      </w:ins>
      <w:ins w:id="86" w:author="李 维" w:date="2021-11-19T10:23:00Z"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>M</w:t>
        </w:r>
      </w:ins>
      <w:ins w:id="87" w:author="李 维" w:date="2021-11-19T10:24:00Z"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bp</w:t>
        </w:r>
      </w:ins>
      <w:ins w:id="88" w:author="李 维" w:date="2021-11-19T10:23:00Z"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16D4CDD2" w14:textId="2CE975A3" w:rsidR="00595806" w:rsidRDefault="004079A0" w:rsidP="0059580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DC55538" w14:textId="1011D7D8" w:rsidR="00595806" w:rsidRDefault="0059580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15E0A">
        <w:rPr>
          <w:noProof/>
        </w:rPr>
        <w:lastRenderedPageBreak/>
        <w:drawing>
          <wp:inline distT="0" distB="0" distL="0" distR="0" wp14:anchorId="26EE47DD" wp14:editId="3B45830A">
            <wp:extent cx="5274310" cy="4040505"/>
            <wp:effectExtent l="0" t="0" r="254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1001138F-82D7-4E56-846D-A65B788E98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1001138F-82D7-4E56-846D-A65B788E98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2387C" w14:textId="5DDC2BF7" w:rsidR="00595806" w:rsidRPr="00243026" w:rsidRDefault="00595806">
      <w:pPr>
        <w:widowControl/>
        <w:jc w:val="left"/>
        <w:rPr>
          <w:rFonts w:ascii="Times New Roman" w:hAnsi="Times New Roman" w:cs="Times New Roman"/>
          <w:b/>
          <w:bCs/>
          <w:sz w:val="22"/>
          <w:rPrChange w:id="89" w:author="李 维" w:date="2021-11-19T10:25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</w:pPr>
      <w:r w:rsidRPr="00243026">
        <w:rPr>
          <w:rFonts w:ascii="Times New Roman" w:hAnsi="Times New Roman" w:cs="Times New Roman"/>
          <w:b/>
          <w:bCs/>
          <w:sz w:val="24"/>
          <w:szCs w:val="28"/>
          <w:rPrChange w:id="90" w:author="李 维" w:date="2021-11-19T10:25:00Z">
            <w:rPr>
              <w:rFonts w:ascii="Times New Roman" w:hAnsi="Times New Roman" w:cs="Times New Roman"/>
              <w:b/>
              <w:bCs/>
              <w:sz w:val="32"/>
              <w:szCs w:val="36"/>
            </w:rPr>
          </w:rPrChange>
        </w:rPr>
        <w:t>Figure S2: HiC heatmap of LACHESIS</w:t>
      </w:r>
      <w:ins w:id="91" w:author="李 维" w:date="2021-11-19T10:25:00Z">
        <w:r w:rsidR="00243026">
          <w:rPr>
            <w:rFonts w:ascii="Times New Roman" w:hAnsi="Times New Roman" w:cs="Times New Roman"/>
            <w:b/>
            <w:bCs/>
            <w:sz w:val="24"/>
            <w:szCs w:val="28"/>
          </w:rPr>
          <w:t>.</w:t>
        </w:r>
        <w:r w:rsidR="00243026" w:rsidRPr="00243026">
          <w:t xml:space="preserve"> </w:t>
        </w:r>
        <w:r w:rsidR="00243026" w:rsidRPr="00243026">
          <w:rPr>
            <w:rFonts w:ascii="Times New Roman" w:hAnsi="Times New Roman" w:cs="Times New Roman"/>
            <w:b/>
            <w:bCs/>
            <w:sz w:val="24"/>
            <w:szCs w:val="28"/>
          </w:rPr>
          <w:t>A genome-wide contact matrix from Hi-C data between each pair of the 1</w:t>
        </w:r>
        <w:r w:rsidR="00243026">
          <w:rPr>
            <w:rFonts w:ascii="Times New Roman" w:hAnsi="Times New Roman" w:cs="Times New Roman"/>
            <w:b/>
            <w:bCs/>
            <w:sz w:val="24"/>
            <w:szCs w:val="28"/>
          </w:rPr>
          <w:t>2</w:t>
        </w:r>
        <w:r w:rsidR="00243026" w:rsidRPr="00243026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chromosomes using a 1 Mb window size.</w:t>
        </w:r>
      </w:ins>
    </w:p>
    <w:p w14:paraId="2B239B84" w14:textId="77777777" w:rsidR="00595806" w:rsidRDefault="0059580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F6007FF" w14:textId="2E483398" w:rsidR="00595806" w:rsidRDefault="0059580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45EE0DF" w14:textId="68383C8D" w:rsidR="004079A0" w:rsidRDefault="004079A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4079A0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2456F69" wp14:editId="5AFBE13F">
            <wp:extent cx="5274310" cy="3049270"/>
            <wp:effectExtent l="0" t="0" r="2540" b="1778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3B7A4AE9-70D7-4464-86C9-2094B051D4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077DFF0" w14:textId="31E14743" w:rsidR="004079A0" w:rsidRPr="00243026" w:rsidRDefault="00B426B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rPrChange w:id="92" w:author="李 维" w:date="2021-11-19T10:26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</w:pPr>
      <w:r w:rsidRPr="00243026">
        <w:rPr>
          <w:rFonts w:ascii="Times New Roman" w:hAnsi="Times New Roman" w:cs="Times New Roman"/>
          <w:b/>
          <w:bCs/>
          <w:sz w:val="24"/>
          <w:szCs w:val="24"/>
          <w:rPrChange w:id="93" w:author="李 维" w:date="2021-11-19T10:26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Figure S</w:t>
      </w:r>
      <w:r w:rsidR="00595806" w:rsidRPr="00243026">
        <w:rPr>
          <w:rFonts w:ascii="Times New Roman" w:hAnsi="Times New Roman" w:cs="Times New Roman"/>
          <w:b/>
          <w:bCs/>
          <w:sz w:val="24"/>
          <w:szCs w:val="24"/>
          <w:rPrChange w:id="94" w:author="李 维" w:date="2021-11-19T10:26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3</w:t>
      </w:r>
      <w:r w:rsidRPr="00243026">
        <w:rPr>
          <w:rFonts w:ascii="Times New Roman" w:hAnsi="Times New Roman" w:cs="Times New Roman"/>
          <w:b/>
          <w:bCs/>
          <w:sz w:val="24"/>
          <w:szCs w:val="24"/>
          <w:rPrChange w:id="95" w:author="李 维" w:date="2021-11-19T10:26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: </w:t>
      </w:r>
      <w:ins w:id="96" w:author="李 维" w:date="2021-11-19T10:26:00Z"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Major subfamilies of </w:t>
        </w:r>
      </w:ins>
      <w:ins w:id="97" w:author="李 维" w:date="2021-11-19T10:27:00Z">
        <w:r w:rsidR="00243026" w:rsidRPr="00243026">
          <w:rPr>
            <w:rFonts w:ascii="Times New Roman" w:hAnsi="Times New Roman" w:cs="Times New Roman"/>
            <w:b/>
            <w:bCs/>
            <w:sz w:val="24"/>
            <w:szCs w:val="24"/>
          </w:rPr>
          <w:t>transposable element</w:t>
        </w:r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in </w:t>
        </w:r>
        <w:r w:rsidR="00243026" w:rsidRPr="00243026">
          <w:rPr>
            <w:rFonts w:ascii="Times New Roman" w:hAnsi="Times New Roman" w:cs="Times New Roman"/>
            <w:b/>
            <w:bCs/>
            <w:i/>
            <w:iCs/>
            <w:sz w:val="24"/>
            <w:szCs w:val="24"/>
            <w:rPrChange w:id="98" w:author="李 维" w:date="2021-11-19T10:27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Pantala flavescens</w:t>
        </w:r>
        <w:r w:rsidR="00243026" w:rsidRPr="00243026" w:rsidDel="00243026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genome.</w:t>
        </w:r>
      </w:ins>
      <w:del w:id="99" w:author="李 维" w:date="2021-11-19T10:27:00Z">
        <w:r w:rsidR="004079A0" w:rsidRPr="00243026" w:rsidDel="00243026">
          <w:rPr>
            <w:rFonts w:ascii="Times New Roman" w:hAnsi="Times New Roman" w:cs="Times New Roman"/>
            <w:b/>
            <w:bCs/>
            <w:sz w:val="24"/>
            <w:szCs w:val="24"/>
            <w:rPrChange w:id="100" w:author="李 维" w:date="2021-11-19T10:26:00Z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rPrChange>
          </w:rPr>
          <w:delText>Repeat annotation</w:delText>
        </w:r>
        <w:r w:rsidR="00E5653B" w:rsidRPr="00243026" w:rsidDel="00243026">
          <w:rPr>
            <w:rFonts w:ascii="Times New Roman" w:hAnsi="Times New Roman" w:cs="Times New Roman"/>
            <w:b/>
            <w:bCs/>
            <w:sz w:val="24"/>
            <w:szCs w:val="24"/>
            <w:rPrChange w:id="101" w:author="李 维" w:date="2021-11-19T10:26:00Z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rPrChange>
          </w:rPr>
          <w:delText xml:space="preserve"> of genome</w:delText>
        </w:r>
      </w:del>
      <w:ins w:id="102" w:author="李 维" w:date="2021-11-19T10:26:00Z"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  <w:ins w:id="103" w:author="李 维" w:date="2021-11-19T10:28:00Z">
        <w:r w:rsidR="00243026">
          <w:rPr>
            <w:rFonts w:ascii="Times New Roman" w:hAnsi="Times New Roman" w:cs="Times New Roman"/>
            <w:b/>
            <w:bCs/>
            <w:sz w:val="24"/>
            <w:szCs w:val="24"/>
          </w:rPr>
          <w:t>SINEs:</w:t>
        </w:r>
      </w:ins>
      <w:ins w:id="104" w:author="李 维" w:date="2021-11-19T10:30:00Z">
        <w:r w:rsidR="00075358" w:rsidRPr="00075358">
          <w:t xml:space="preserve"> </w:t>
        </w:r>
      </w:ins>
      <w:ins w:id="105" w:author="李 维" w:date="2021-11-19T10:32:00Z"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ins w:id="106" w:author="李 维" w:date="2021-11-19T10:30:00Z">
        <w:r w:rsidR="00075358" w:rsidRPr="00075358">
          <w:rPr>
            <w:rFonts w:ascii="Times New Roman" w:hAnsi="Times New Roman" w:cs="Times New Roman"/>
            <w:b/>
            <w:bCs/>
            <w:sz w:val="24"/>
            <w:szCs w:val="24"/>
          </w:rPr>
          <w:t>hort interspersed nuclear elements</w:t>
        </w:r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. LINEs:</w:t>
        </w:r>
      </w:ins>
      <w:ins w:id="107" w:author="李 维" w:date="2021-11-19T10:32:00Z">
        <w:r w:rsidR="00075358" w:rsidRPr="00075358">
          <w:t xml:space="preserve"> </w:t>
        </w:r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L</w:t>
        </w:r>
        <w:r w:rsidR="00075358" w:rsidRPr="00075358">
          <w:rPr>
            <w:rFonts w:ascii="Times New Roman" w:hAnsi="Times New Roman" w:cs="Times New Roman"/>
            <w:b/>
            <w:bCs/>
            <w:sz w:val="24"/>
            <w:szCs w:val="24"/>
          </w:rPr>
          <w:t>onginterspersed nuclear element</w:t>
        </w:r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  <w:ins w:id="108" w:author="李 维" w:date="2021-11-19T10:33:00Z"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109" w:author="李 维" w:date="2021-11-19T10:32:00Z"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LTR:</w:t>
        </w:r>
        <w:r w:rsidR="00075358" w:rsidRPr="00075358">
          <w:t xml:space="preserve"> </w:t>
        </w:r>
        <w:r w:rsidR="00075358" w:rsidRPr="00075358">
          <w:rPr>
            <w:rFonts w:ascii="Times New Roman" w:hAnsi="Times New Roman" w:cs="Times New Roman"/>
            <w:b/>
            <w:bCs/>
            <w:sz w:val="24"/>
            <w:szCs w:val="24"/>
          </w:rPr>
          <w:t>Long terminal repeats</w:t>
        </w:r>
      </w:ins>
      <w:ins w:id="110" w:author="李 维" w:date="2021-11-19T10:33:00Z"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.DNA:</w:t>
        </w:r>
      </w:ins>
      <w:ins w:id="111" w:author="李 维" w:date="2021-11-19T10:34:00Z"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DNA </w:t>
        </w:r>
        <w:r w:rsidR="00075358" w:rsidRPr="00075358">
          <w:rPr>
            <w:rFonts w:ascii="Times New Roman" w:hAnsi="Times New Roman" w:cs="Times New Roman"/>
            <w:b/>
            <w:bCs/>
            <w:sz w:val="24"/>
            <w:szCs w:val="24"/>
          </w:rPr>
          <w:t>transposon</w:t>
        </w:r>
        <w:r w:rsidR="00075358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07CF8E71" w14:textId="42EF6588" w:rsidR="004079A0" w:rsidRPr="00243026" w:rsidRDefault="004079A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4079A0" w:rsidRPr="00243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CE258" w14:textId="77777777" w:rsidR="005554DA" w:rsidRDefault="005554DA" w:rsidP="00C1273E">
      <w:r>
        <w:separator/>
      </w:r>
    </w:p>
  </w:endnote>
  <w:endnote w:type="continuationSeparator" w:id="0">
    <w:p w14:paraId="1C98F9A4" w14:textId="77777777" w:rsidR="005554DA" w:rsidRDefault="005554DA" w:rsidP="00C12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0228D" w14:textId="77777777" w:rsidR="005554DA" w:rsidRDefault="005554DA" w:rsidP="00C1273E">
      <w:r>
        <w:separator/>
      </w:r>
    </w:p>
  </w:footnote>
  <w:footnote w:type="continuationSeparator" w:id="0">
    <w:p w14:paraId="152E6348" w14:textId="77777777" w:rsidR="005554DA" w:rsidRDefault="005554DA" w:rsidP="00C1273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李 维">
    <w15:presenceInfo w15:providerId="Windows Live" w15:userId="10352a4e6431a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BB"/>
    <w:rsid w:val="000368E8"/>
    <w:rsid w:val="00036ABB"/>
    <w:rsid w:val="00073709"/>
    <w:rsid w:val="00075358"/>
    <w:rsid w:val="000C4ECE"/>
    <w:rsid w:val="000C799F"/>
    <w:rsid w:val="000D6049"/>
    <w:rsid w:val="00186904"/>
    <w:rsid w:val="001961FC"/>
    <w:rsid w:val="00243026"/>
    <w:rsid w:val="00282EE2"/>
    <w:rsid w:val="00296C5E"/>
    <w:rsid w:val="002A1AEE"/>
    <w:rsid w:val="003072C3"/>
    <w:rsid w:val="003338BF"/>
    <w:rsid w:val="0037384D"/>
    <w:rsid w:val="003F7E7F"/>
    <w:rsid w:val="004079A0"/>
    <w:rsid w:val="0045570B"/>
    <w:rsid w:val="004625DE"/>
    <w:rsid w:val="00490840"/>
    <w:rsid w:val="00495C8B"/>
    <w:rsid w:val="005554DA"/>
    <w:rsid w:val="0057474F"/>
    <w:rsid w:val="00595806"/>
    <w:rsid w:val="005D2368"/>
    <w:rsid w:val="00615E0A"/>
    <w:rsid w:val="00632343"/>
    <w:rsid w:val="006809A5"/>
    <w:rsid w:val="00716A8B"/>
    <w:rsid w:val="0072519D"/>
    <w:rsid w:val="00726B16"/>
    <w:rsid w:val="007416E4"/>
    <w:rsid w:val="0079375B"/>
    <w:rsid w:val="00840B15"/>
    <w:rsid w:val="00894987"/>
    <w:rsid w:val="008B62C2"/>
    <w:rsid w:val="00957107"/>
    <w:rsid w:val="009B75F6"/>
    <w:rsid w:val="00A211B9"/>
    <w:rsid w:val="00A471C9"/>
    <w:rsid w:val="00AC592C"/>
    <w:rsid w:val="00AF401E"/>
    <w:rsid w:val="00B21F03"/>
    <w:rsid w:val="00B426B4"/>
    <w:rsid w:val="00BA6254"/>
    <w:rsid w:val="00BB1AB8"/>
    <w:rsid w:val="00BC051E"/>
    <w:rsid w:val="00C1273E"/>
    <w:rsid w:val="00CA396D"/>
    <w:rsid w:val="00CD6074"/>
    <w:rsid w:val="00CE2F75"/>
    <w:rsid w:val="00CF07DB"/>
    <w:rsid w:val="00D27874"/>
    <w:rsid w:val="00D6125C"/>
    <w:rsid w:val="00D97E76"/>
    <w:rsid w:val="00DA59D2"/>
    <w:rsid w:val="00DB0733"/>
    <w:rsid w:val="00E165ED"/>
    <w:rsid w:val="00E53A39"/>
    <w:rsid w:val="00E5653B"/>
    <w:rsid w:val="00E76167"/>
    <w:rsid w:val="00EC37FC"/>
    <w:rsid w:val="00F178B3"/>
    <w:rsid w:val="00F80C1F"/>
    <w:rsid w:val="00F874B3"/>
    <w:rsid w:val="00F92B2B"/>
    <w:rsid w:val="00FA0AF7"/>
    <w:rsid w:val="00FA286A"/>
    <w:rsid w:val="00FB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EE81C"/>
  <w15:chartTrackingRefBased/>
  <w15:docId w15:val="{615F0537-D9CB-4B1B-BE1E-A4C1DB44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73E"/>
    <w:rPr>
      <w:sz w:val="18"/>
      <w:szCs w:val="18"/>
    </w:rPr>
  </w:style>
  <w:style w:type="table" w:styleId="a7">
    <w:name w:val="Table Grid"/>
    <w:basedOn w:val="a1"/>
    <w:uiPriority w:val="39"/>
    <w:rsid w:val="00DA5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F4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960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636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4690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222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95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8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6966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157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3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wei2014\Desktop\Repea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explosion val="5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75C-4000-807A-4026E8B2C0B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75C-4000-807A-4026E8B2C0B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75C-4000-807A-4026E8B2C0B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75C-4000-807A-4026E8B2C0B9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75C-4000-807A-4026E8B2C0B9}"/>
              </c:ext>
            </c:extLst>
          </c:dPt>
          <c:dPt>
            <c:idx val="5"/>
            <c:bubble3D val="0"/>
            <c:explosion val="1"/>
            <c:spPr>
              <a:solidFill>
                <a:schemeClr val="tx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75C-4000-807A-4026E8B2C0B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6:$A$31</c:f>
              <c:strCache>
                <c:ptCount val="6"/>
                <c:pt idx="0">
                  <c:v>SINEs</c:v>
                </c:pt>
                <c:pt idx="1">
                  <c:v>LINEs</c:v>
                </c:pt>
                <c:pt idx="2">
                  <c:v>LTR</c:v>
                </c:pt>
                <c:pt idx="3">
                  <c:v>DNA</c:v>
                </c:pt>
                <c:pt idx="4">
                  <c:v>Unclassified</c:v>
                </c:pt>
                <c:pt idx="5">
                  <c:v>Non-repeat</c:v>
                </c:pt>
              </c:strCache>
            </c:strRef>
          </c:cat>
          <c:val>
            <c:numRef>
              <c:f>Sheet1!$B$26:$B$31</c:f>
              <c:numCache>
                <c:formatCode>General</c:formatCode>
                <c:ptCount val="6"/>
                <c:pt idx="0">
                  <c:v>35825</c:v>
                </c:pt>
                <c:pt idx="1">
                  <c:v>13189120</c:v>
                </c:pt>
                <c:pt idx="2">
                  <c:v>1292396</c:v>
                </c:pt>
                <c:pt idx="3">
                  <c:v>31071952</c:v>
                </c:pt>
                <c:pt idx="4">
                  <c:v>73743931</c:v>
                </c:pt>
                <c:pt idx="5">
                  <c:v>544410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75C-4000-807A-4026E8B2C0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338941121678474"/>
          <c:y val="0.18749526100904054"/>
          <c:w val="0.22771295599455002"/>
          <c:h val="0.495108501532307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维</dc:creator>
  <cp:keywords/>
  <dc:description/>
  <cp:lastModifiedBy>李 维</cp:lastModifiedBy>
  <cp:revision>47</cp:revision>
  <dcterms:created xsi:type="dcterms:W3CDTF">2021-03-31T09:06:00Z</dcterms:created>
  <dcterms:modified xsi:type="dcterms:W3CDTF">2021-11-24T06:38:00Z</dcterms:modified>
</cp:coreProperties>
</file>